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644"/>
        <w:tblW w:w="8808" w:type="dxa"/>
        <w:tblLook w:val="04A0" w:firstRow="1" w:lastRow="0" w:firstColumn="1" w:lastColumn="0" w:noHBand="0" w:noVBand="1"/>
      </w:tblPr>
      <w:tblGrid>
        <w:gridCol w:w="1115"/>
        <w:gridCol w:w="1276"/>
        <w:gridCol w:w="1258"/>
        <w:gridCol w:w="1258"/>
        <w:gridCol w:w="1258"/>
        <w:gridCol w:w="1258"/>
        <w:gridCol w:w="1385"/>
      </w:tblGrid>
      <w:tr w:rsidR="00E03455" w:rsidRPr="00E03455" w14:paraId="4FE1A9C5" w14:textId="77777777" w:rsidTr="00E03455">
        <w:trPr>
          <w:trHeight w:val="320"/>
        </w:trPr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0499D52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455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3253744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03455">
              <w:rPr>
                <w:rFonts w:ascii="Times New Roman" w:hAnsi="Times New Roman" w:cs="Times New Roman"/>
                <w:b/>
                <w:bCs/>
              </w:rPr>
              <w:t>logFC</w:t>
            </w:r>
            <w:proofErr w:type="spellEnd"/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5C61BCC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03455">
              <w:rPr>
                <w:rFonts w:ascii="Times New Roman" w:hAnsi="Times New Roman" w:cs="Times New Roman"/>
                <w:b/>
                <w:bCs/>
              </w:rPr>
              <w:t>AveExpr</w:t>
            </w:r>
            <w:proofErr w:type="spellEnd"/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C2530C2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455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9CC5F89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E03455">
              <w:rPr>
                <w:rFonts w:ascii="Times New Roman" w:hAnsi="Times New Roman" w:cs="Times New Roman"/>
                <w:b/>
                <w:bCs/>
              </w:rPr>
              <w:t>P.Value</w:t>
            </w:r>
            <w:proofErr w:type="spellEnd"/>
            <w:proofErr w:type="gramEnd"/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079FB8A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03455">
              <w:rPr>
                <w:rFonts w:ascii="Times New Roman" w:hAnsi="Times New Roman" w:cs="Times New Roman"/>
                <w:b/>
                <w:bCs/>
              </w:rPr>
              <w:t>adj.</w:t>
            </w:r>
            <w:proofErr w:type="gramStart"/>
            <w:r w:rsidRPr="00E03455">
              <w:rPr>
                <w:rFonts w:ascii="Times New Roman" w:hAnsi="Times New Roman" w:cs="Times New Roman"/>
                <w:b/>
                <w:bCs/>
              </w:rPr>
              <w:t>P.Val</w:t>
            </w:r>
            <w:proofErr w:type="spellEnd"/>
            <w:proofErr w:type="gramEnd"/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2B39ED8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3455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</w:tr>
      <w:tr w:rsidR="00E03455" w:rsidRPr="00E03455" w14:paraId="20C79CF0" w14:textId="77777777" w:rsidTr="00E03455">
        <w:trPr>
          <w:trHeight w:val="320"/>
        </w:trPr>
        <w:tc>
          <w:tcPr>
            <w:tcW w:w="1115" w:type="dxa"/>
            <w:tcBorders>
              <w:left w:val="nil"/>
              <w:bottom w:val="nil"/>
              <w:right w:val="nil"/>
            </w:tcBorders>
            <w:noWrap/>
            <w:hideMark/>
          </w:tcPr>
          <w:p w14:paraId="1F3ADA96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TYM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E0752D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2.764377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0FBFA2A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4.3350691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DB90DA6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10.073284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F4D84D3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5.50E-06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ED85AC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0104972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22DC411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4.61429223</w:t>
            </w:r>
          </w:p>
        </w:tc>
      </w:tr>
      <w:tr w:rsidR="00E03455" w:rsidRPr="00E03455" w14:paraId="3311030F" w14:textId="77777777" w:rsidTr="00E03455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C7815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HMO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78FC0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2.4910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29597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4.103785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1775A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7.21485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CAC10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7.01E-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198AA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066545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A63BC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1.9489077</w:t>
            </w:r>
          </w:p>
        </w:tc>
      </w:tr>
      <w:tr w:rsidR="00E03455" w:rsidRPr="00E03455" w14:paraId="0083C2B4" w14:textId="77777777" w:rsidTr="00E03455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F1AA3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ALOX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D9DEF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3.886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08E93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3.548680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A7273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6.86796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55F79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001004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C798E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083998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FF2D6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1.56697839</w:t>
            </w:r>
          </w:p>
        </w:tc>
      </w:tr>
      <w:tr w:rsidR="00E03455" w:rsidRPr="00E03455" w14:paraId="12A296C4" w14:textId="77777777" w:rsidTr="00E03455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12764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GLU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1036A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1.03208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CE7E1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8.34596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86B93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6.676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388CB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001233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3BBE5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09787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C2C76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1.34937644</w:t>
            </w:r>
          </w:p>
        </w:tc>
      </w:tr>
      <w:tr w:rsidR="00E03455" w:rsidRPr="00E03455" w14:paraId="367C8DD1" w14:textId="77777777" w:rsidTr="00E03455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EA643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CHST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D0FA3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1.9863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DBC02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3.459055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25066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5.58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33152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004318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7EF94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229326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EE3F8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1827917</w:t>
            </w:r>
          </w:p>
        </w:tc>
      </w:tr>
      <w:tr w:rsidR="00E03455" w:rsidRPr="00E03455" w14:paraId="35477614" w14:textId="77777777" w:rsidTr="00E03455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953FB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AR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7A1D7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2.91454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8B741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2.23287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B2615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5.30798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0DBEE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006075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20D4E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28285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54CFD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0.3444239</w:t>
            </w:r>
          </w:p>
        </w:tc>
      </w:tr>
      <w:tr w:rsidR="00E03455" w:rsidRPr="00E03455" w14:paraId="1BDD2AAB" w14:textId="77777777" w:rsidTr="00E03455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9B3E3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FTH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6BE0A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1.03799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576C6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11.301538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A6E8E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5.21344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03B9E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006845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BE3CE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300446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F33A5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0.4711819</w:t>
            </w:r>
          </w:p>
        </w:tc>
      </w:tr>
      <w:tr w:rsidR="00E03455" w:rsidRPr="00E03455" w14:paraId="372A8937" w14:textId="77777777" w:rsidTr="00E03455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AA0EA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COM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BECBA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1.7005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56C7E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5.148202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FFE35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5.06684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80853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008258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44686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34387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24B95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0.6703336</w:t>
            </w:r>
          </w:p>
        </w:tc>
      </w:tr>
      <w:tr w:rsidR="00E03455" w:rsidRPr="00E03455" w14:paraId="3C01AA3D" w14:textId="77777777" w:rsidTr="00E03455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EE702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PM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12460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2.64847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D3909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1.793326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1F705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5.0120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E691D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008865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33F66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362364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3F8EF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0.7456186</w:t>
            </w:r>
          </w:p>
        </w:tc>
      </w:tr>
      <w:tr w:rsidR="00E03455" w:rsidRPr="00E03455" w14:paraId="7E1B2E67" w14:textId="77777777" w:rsidTr="00E03455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CAF98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AO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924FF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2.365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D2F1E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1.371639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55BA1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4.6930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8FF22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01351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0BEC7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478764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3A2D9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1.1923289</w:t>
            </w:r>
          </w:p>
        </w:tc>
      </w:tr>
      <w:tr w:rsidR="00E03455" w:rsidRPr="00E03455" w14:paraId="64D3DB1D" w14:textId="77777777" w:rsidTr="00E03455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021DF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ACAD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05CFA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1.543078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BAB21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5.1576225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0CF53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5.23532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EA826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006658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5A387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298145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F5746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0.4417297</w:t>
            </w:r>
          </w:p>
        </w:tc>
      </w:tr>
      <w:tr w:rsidR="00E03455" w:rsidRPr="00E03455" w14:paraId="5F3CD1A8" w14:textId="77777777" w:rsidTr="00E03455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9DAB4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ALDH5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7E5D5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2.369499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9104B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1.5939284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2E716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6.803229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808AA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001076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13B25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08815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6EF08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1.49406967</w:t>
            </w:r>
          </w:p>
        </w:tc>
      </w:tr>
      <w:tr w:rsidR="00E03455" w:rsidRPr="00E03455" w14:paraId="364AE18E" w14:textId="77777777" w:rsidTr="00E03455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40C5F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AMP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B7965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2.941458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CEC36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2.3956228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EA943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4.8324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03A6C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011218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DF4DB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42956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77B88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0.9952545</w:t>
            </w:r>
          </w:p>
        </w:tc>
      </w:tr>
      <w:tr w:rsidR="00E03455" w:rsidRPr="00E03455" w14:paraId="18082039" w14:textId="77777777" w:rsidTr="00E03455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BD38F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C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00005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7.859333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DAF62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4.2241335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E2E32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43.20458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F2E12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3.43E-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756AE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1.92E-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55204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14.4490321</w:t>
            </w:r>
          </w:p>
        </w:tc>
      </w:tr>
      <w:tr w:rsidR="00E03455" w:rsidRPr="00E03455" w14:paraId="76374F08" w14:textId="77777777" w:rsidTr="00E03455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8EA1A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CKM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98E2F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4.927694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07764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2.4648533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11AC2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9.704369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C5FBE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7.36E-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1B8A4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01273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54365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4.31228851</w:t>
            </w:r>
          </w:p>
        </w:tc>
      </w:tr>
      <w:tr w:rsidR="00E03455" w:rsidRPr="00E03455" w14:paraId="37FCB165" w14:textId="77777777" w:rsidTr="00E03455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FE1D6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COM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7B95E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1.7005108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F10D5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5.1482027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5925F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5.0668412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D1BEE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008258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55600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34387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0FDFE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0.6703336</w:t>
            </w:r>
          </w:p>
        </w:tc>
      </w:tr>
      <w:tr w:rsidR="00E03455" w:rsidRPr="00E03455" w14:paraId="535B538C" w14:textId="77777777" w:rsidTr="00E03455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E4B67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GP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F94D9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2.91476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E0800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2.3615747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5A033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5.94399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F80D8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002809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EC0C7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17244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651C2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4750363</w:t>
            </w:r>
          </w:p>
        </w:tc>
      </w:tr>
      <w:tr w:rsidR="00E03455" w:rsidRPr="00E03455" w14:paraId="48E32C61" w14:textId="77777777" w:rsidTr="00E03455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10B0E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PDE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21930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1.98653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D1F13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3.8306281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E1789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4.7319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9B184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01282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C117C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468568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797B0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1.1370525</w:t>
            </w:r>
          </w:p>
        </w:tc>
      </w:tr>
      <w:tr w:rsidR="00E03455" w:rsidRPr="00E03455" w14:paraId="40FFD9BD" w14:textId="77777777" w:rsidTr="00E03455">
        <w:trPr>
          <w:trHeight w:val="320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A5F60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PYG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9D36B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5.562591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09F25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3.3229686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5F7CD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22.1199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05780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9.23E-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9B626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7.45E-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D91D0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10.6991702</w:t>
            </w:r>
          </w:p>
        </w:tc>
      </w:tr>
      <w:tr w:rsidR="00E03455" w:rsidRPr="00E03455" w14:paraId="6AC86C7B" w14:textId="77777777" w:rsidTr="00E03455">
        <w:trPr>
          <w:trHeight w:val="320"/>
        </w:trPr>
        <w:tc>
          <w:tcPr>
            <w:tcW w:w="1115" w:type="dxa"/>
            <w:tcBorders>
              <w:top w:val="nil"/>
              <w:left w:val="nil"/>
              <w:right w:val="nil"/>
            </w:tcBorders>
            <w:noWrap/>
            <w:hideMark/>
          </w:tcPr>
          <w:p w14:paraId="32510732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AG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hideMark/>
          </w:tcPr>
          <w:p w14:paraId="698DD357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2.2165449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noWrap/>
            <w:hideMark/>
          </w:tcPr>
          <w:p w14:paraId="00F1AA12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3.92996636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noWrap/>
            <w:hideMark/>
          </w:tcPr>
          <w:p w14:paraId="52161282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-5.7480213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noWrap/>
            <w:hideMark/>
          </w:tcPr>
          <w:p w14:paraId="33D0F83E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0035429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noWrap/>
            <w:hideMark/>
          </w:tcPr>
          <w:p w14:paraId="72D040DB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01974726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noWrap/>
            <w:hideMark/>
          </w:tcPr>
          <w:p w14:paraId="3A5505B3" w14:textId="77777777" w:rsidR="00E03455" w:rsidRPr="00E03455" w:rsidRDefault="00E03455" w:rsidP="00E034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455">
              <w:rPr>
                <w:rFonts w:ascii="Times New Roman" w:hAnsi="Times New Roman" w:cs="Times New Roman"/>
                <w:sz w:val="18"/>
                <w:szCs w:val="18"/>
              </w:rPr>
              <w:t>0.22865209</w:t>
            </w:r>
          </w:p>
        </w:tc>
      </w:tr>
    </w:tbl>
    <w:p w14:paraId="014400C3" w14:textId="77777777" w:rsidR="003159B3" w:rsidRDefault="003159B3" w:rsidP="00E03455">
      <w:pPr>
        <w:ind w:leftChars="-675" w:left="-1418" w:rightChars="-770" w:right="-1617"/>
        <w:jc w:val="left"/>
      </w:pPr>
    </w:p>
    <w:p w14:paraId="61094013" w14:textId="23E1BCB5" w:rsidR="00E03455" w:rsidRPr="00A771D6" w:rsidRDefault="00E03455" w:rsidP="00E03455">
      <w:pPr>
        <w:rPr>
          <w:b/>
          <w:bCs/>
        </w:rPr>
      </w:pPr>
      <w:r w:rsidRPr="00A771D6">
        <w:rPr>
          <w:rFonts w:ascii="Times New Roman" w:hAnsi="Times New Roman"/>
          <w:b/>
          <w:bCs/>
        </w:rPr>
        <w:t>Table S4</w:t>
      </w:r>
      <w:r w:rsidR="00F16691">
        <w:rPr>
          <w:rFonts w:ascii="Times New Roman" w:hAnsi="Times New Roman"/>
          <w:b/>
          <w:bCs/>
        </w:rPr>
        <w:t>.</w:t>
      </w:r>
      <w:r w:rsidRPr="00A771D6">
        <w:rPr>
          <w:rFonts w:ascii="Times New Roman" w:hAnsi="Times New Roman"/>
          <w:b/>
          <w:bCs/>
        </w:rPr>
        <w:t xml:space="preserve"> The 20 DE-MTGs </w:t>
      </w:r>
      <w:r w:rsidR="00687F2B" w:rsidRPr="00A771D6">
        <w:rPr>
          <w:rFonts w:ascii="Times New Roman" w:hAnsi="Times New Roman"/>
          <w:b/>
          <w:bCs/>
        </w:rPr>
        <w:t xml:space="preserve">in </w:t>
      </w:r>
      <w:r w:rsidR="00687F2B" w:rsidRPr="00A771D6">
        <w:rPr>
          <w:rFonts w:ascii="Times New Roman" w:hAnsi="Times New Roman" w:hint="eastAsia"/>
          <w:b/>
          <w:bCs/>
        </w:rPr>
        <w:t>TMJ-OA</w:t>
      </w:r>
      <w:r w:rsidR="00687F2B" w:rsidRPr="00A771D6">
        <w:rPr>
          <w:rFonts w:ascii="Times New Roman" w:hAnsi="Times New Roman"/>
          <w:b/>
          <w:bCs/>
        </w:rPr>
        <w:t xml:space="preserve"> human synovial membrane</w:t>
      </w:r>
    </w:p>
    <w:sectPr w:rsidR="00E03455" w:rsidRPr="00A771D6" w:rsidSect="00C74FD7">
      <w:pgSz w:w="11906" w:h="16838"/>
      <w:pgMar w:top="1440" w:right="467" w:bottom="1440" w:left="123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Uighur">
    <w:panose1 w:val="02000000000000000000"/>
    <w:charset w:val="B2"/>
    <w:family w:val="auto"/>
    <w:pitch w:val="variable"/>
    <w:sig w:usb0="80002003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455"/>
    <w:rsid w:val="000868EC"/>
    <w:rsid w:val="000C7712"/>
    <w:rsid w:val="000E0F0B"/>
    <w:rsid w:val="000E26E7"/>
    <w:rsid w:val="001043EA"/>
    <w:rsid w:val="00114B02"/>
    <w:rsid w:val="00145029"/>
    <w:rsid w:val="00154395"/>
    <w:rsid w:val="001662EB"/>
    <w:rsid w:val="00170788"/>
    <w:rsid w:val="00176E4E"/>
    <w:rsid w:val="001B247F"/>
    <w:rsid w:val="00205C05"/>
    <w:rsid w:val="00253F6A"/>
    <w:rsid w:val="002F15F2"/>
    <w:rsid w:val="003036DB"/>
    <w:rsid w:val="003159B3"/>
    <w:rsid w:val="00325A93"/>
    <w:rsid w:val="00365269"/>
    <w:rsid w:val="00390AC9"/>
    <w:rsid w:val="003E46B5"/>
    <w:rsid w:val="003E5328"/>
    <w:rsid w:val="003F1DDB"/>
    <w:rsid w:val="0046375B"/>
    <w:rsid w:val="004E0661"/>
    <w:rsid w:val="0052436A"/>
    <w:rsid w:val="00534E37"/>
    <w:rsid w:val="0058034F"/>
    <w:rsid w:val="00590B97"/>
    <w:rsid w:val="005C0ED9"/>
    <w:rsid w:val="00600B4C"/>
    <w:rsid w:val="00612473"/>
    <w:rsid w:val="00643EDF"/>
    <w:rsid w:val="006856ED"/>
    <w:rsid w:val="00687F2B"/>
    <w:rsid w:val="006A5288"/>
    <w:rsid w:val="006C15F6"/>
    <w:rsid w:val="006C3887"/>
    <w:rsid w:val="006D1E08"/>
    <w:rsid w:val="006F5315"/>
    <w:rsid w:val="0070396B"/>
    <w:rsid w:val="007226F2"/>
    <w:rsid w:val="00724015"/>
    <w:rsid w:val="0073746A"/>
    <w:rsid w:val="00760C41"/>
    <w:rsid w:val="00782DFA"/>
    <w:rsid w:val="007D12B2"/>
    <w:rsid w:val="00805694"/>
    <w:rsid w:val="008658E5"/>
    <w:rsid w:val="00871093"/>
    <w:rsid w:val="0088204A"/>
    <w:rsid w:val="00882843"/>
    <w:rsid w:val="008A607A"/>
    <w:rsid w:val="008D1BF4"/>
    <w:rsid w:val="008F78EE"/>
    <w:rsid w:val="00914797"/>
    <w:rsid w:val="00943FB3"/>
    <w:rsid w:val="009617C8"/>
    <w:rsid w:val="009803B9"/>
    <w:rsid w:val="0099125E"/>
    <w:rsid w:val="009C70E2"/>
    <w:rsid w:val="009D130A"/>
    <w:rsid w:val="009E77FE"/>
    <w:rsid w:val="00A70229"/>
    <w:rsid w:val="00A766AB"/>
    <w:rsid w:val="00A771D6"/>
    <w:rsid w:val="00A85763"/>
    <w:rsid w:val="00AD7511"/>
    <w:rsid w:val="00B07A53"/>
    <w:rsid w:val="00B17652"/>
    <w:rsid w:val="00B20D7E"/>
    <w:rsid w:val="00B517A2"/>
    <w:rsid w:val="00B728A9"/>
    <w:rsid w:val="00BB4E21"/>
    <w:rsid w:val="00C26A10"/>
    <w:rsid w:val="00C74FD7"/>
    <w:rsid w:val="00CA5AF5"/>
    <w:rsid w:val="00CA7BE0"/>
    <w:rsid w:val="00D23D3C"/>
    <w:rsid w:val="00D377CB"/>
    <w:rsid w:val="00D4165E"/>
    <w:rsid w:val="00D75F21"/>
    <w:rsid w:val="00DB0DD1"/>
    <w:rsid w:val="00DE179C"/>
    <w:rsid w:val="00E03455"/>
    <w:rsid w:val="00E14756"/>
    <w:rsid w:val="00E31CDD"/>
    <w:rsid w:val="00E67CA8"/>
    <w:rsid w:val="00E968F5"/>
    <w:rsid w:val="00E979B9"/>
    <w:rsid w:val="00EB5BB8"/>
    <w:rsid w:val="00EE0C73"/>
    <w:rsid w:val="00F16691"/>
    <w:rsid w:val="00F23604"/>
    <w:rsid w:val="00F51EB3"/>
    <w:rsid w:val="00F53F47"/>
    <w:rsid w:val="00F57728"/>
    <w:rsid w:val="00F6059F"/>
    <w:rsid w:val="00F75BF4"/>
    <w:rsid w:val="00FA48F5"/>
    <w:rsid w:val="00FA4F05"/>
    <w:rsid w:val="00FC7AF1"/>
    <w:rsid w:val="00FE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0950D"/>
  <w15:chartTrackingRefBased/>
  <w15:docId w15:val="{95A05249-F81E-E342-86A3-6B9F7921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34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7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4</cp:revision>
  <dcterms:created xsi:type="dcterms:W3CDTF">2023-10-18T06:15:00Z</dcterms:created>
  <dcterms:modified xsi:type="dcterms:W3CDTF">2024-03-19T14:27:00Z</dcterms:modified>
</cp:coreProperties>
</file>